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4616"/>
        <w:gridCol w:w="1602"/>
        <w:gridCol w:w="4697"/>
        <w:gridCol w:w="3043"/>
      </w:tblGrid>
      <w:tr w:rsidR="00DE3183" w:rsidRPr="006E6307" w:rsidTr="006906AE">
        <w:trPr>
          <w:trHeight w:val="30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E3183" w:rsidRPr="00893280" w:rsidRDefault="00DE3183" w:rsidP="006906AE">
            <w:pPr>
              <w:spacing w:line="276" w:lineRule="auto"/>
              <w:rPr>
                <w:rFonts w:ascii="Helvetica" w:eastAsia="Times New Roman" w:hAnsi="Helvetica" w:cs="Helvetica"/>
                <w:b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b/>
                <w:color w:val="000000"/>
                <w:szCs w:val="24"/>
              </w:rPr>
              <w:t>Primer Name</w:t>
            </w:r>
          </w:p>
        </w:tc>
        <w:tc>
          <w:tcPr>
            <w:tcW w:w="4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E3183" w:rsidRPr="00893280" w:rsidRDefault="00DE3183" w:rsidP="006906AE">
            <w:pPr>
              <w:spacing w:line="276" w:lineRule="auto"/>
              <w:rPr>
                <w:rFonts w:ascii="Helvetica" w:eastAsia="Times New Roman" w:hAnsi="Helvetica" w:cs="Helvetica"/>
                <w:b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b/>
                <w:color w:val="000000"/>
                <w:szCs w:val="24"/>
              </w:rPr>
              <w:t>Forward Sequenc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E3183" w:rsidRPr="00893280" w:rsidRDefault="00DE3183" w:rsidP="006906AE">
            <w:pPr>
              <w:spacing w:line="276" w:lineRule="auto"/>
              <w:rPr>
                <w:rFonts w:ascii="Helvetica" w:eastAsia="Times New Roman" w:hAnsi="Helvetica" w:cs="Helvetica"/>
                <w:b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b/>
                <w:color w:val="000000"/>
                <w:szCs w:val="24"/>
              </w:rPr>
              <w:t>Primer Name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E3183" w:rsidRPr="00893280" w:rsidRDefault="00DE3183" w:rsidP="006906AE">
            <w:pPr>
              <w:spacing w:line="276" w:lineRule="auto"/>
              <w:rPr>
                <w:rFonts w:ascii="Helvetica" w:eastAsia="Times New Roman" w:hAnsi="Helvetica" w:cs="Helvetica"/>
                <w:b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b/>
                <w:color w:val="000000"/>
                <w:szCs w:val="24"/>
              </w:rPr>
              <w:t>Reverse Sequence</w:t>
            </w: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57C98" w:rsidRPr="00893280" w:rsidRDefault="00DE3183" w:rsidP="006906AE">
            <w:pPr>
              <w:spacing w:line="276" w:lineRule="auto"/>
              <w:rPr>
                <w:rFonts w:ascii="Helvetica" w:eastAsia="Times New Roman" w:hAnsi="Helvetica" w:cs="Helvetica"/>
                <w:b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b/>
                <w:color w:val="000000"/>
                <w:szCs w:val="24"/>
              </w:rPr>
              <w:t xml:space="preserve">Bases covered </w:t>
            </w:r>
          </w:p>
          <w:p w:rsidR="00DE3183" w:rsidRPr="00893280" w:rsidRDefault="00DE3183" w:rsidP="006906AE">
            <w:pPr>
              <w:spacing w:line="276" w:lineRule="auto"/>
              <w:rPr>
                <w:rFonts w:ascii="Helvetica" w:eastAsia="Times New Roman" w:hAnsi="Helvetica" w:cs="Helvetica"/>
                <w:b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b/>
                <w:color w:val="000000"/>
                <w:szCs w:val="24"/>
              </w:rPr>
              <w:t>(incl. primers)</w:t>
            </w:r>
          </w:p>
        </w:tc>
      </w:tr>
      <w:tr w:rsidR="00B57C98" w:rsidRPr="006E6307" w:rsidTr="006906AE">
        <w:trPr>
          <w:trHeight w:val="300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F</w:t>
            </w:r>
          </w:p>
        </w:tc>
        <w:tc>
          <w:tcPr>
            <w:tcW w:w="4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ACCATGCATATCACCTCCA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R</w:t>
            </w:r>
          </w:p>
        </w:tc>
        <w:tc>
          <w:tcPr>
            <w:tcW w:w="4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CCATAGCTGAATCACAGCA</w:t>
            </w:r>
          </w:p>
        </w:tc>
        <w:tc>
          <w:tcPr>
            <w:tcW w:w="30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5732-16023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TTTTGGGGATGCTGTGATT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GTGTGTACGCTGGGAATT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5993-16166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3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AATTCCCAGCGTACACACAT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3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GGGTTTGAAGAGATAGTTAC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B57C98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6149-16694 (incl. VNTR)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4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AAACCCCAAAAGCAGGACTAT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4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CTTGATGCCAGCTCTCTT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6744-16950, 0-187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5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AAGAGAGCTGGCATCAAGC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5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CTCTGGCGGATAGCTTTG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68-567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6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CAAAGCTATCCGCCAGAG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6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CTTCATGGCCTTCAA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571-905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7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TGGTTGAAGGCGGATTTA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7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ATCATTCCCTTGCGGTAC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841-1233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8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CAAAACATTCACTTACCAAAAA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8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AAGAGCTGTACCCCTTTTGA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128-1578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9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ACAAAAACAAAATAATTCCA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9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GCCTGTGTTGGGTTAACA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490-1871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0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GATGCCCGCTGATAGTT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0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AGGTCACCCCAACCAAAA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812-2260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1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GAGAAGACCCTATGGAGCTT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1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TTAGCTGGAGGCGTCTTAG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2152-2611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2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CCAGTACGAAAGGACAGAAA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2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AGGATATGGTATTGGAAGAGG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2553-3039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3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CCCCAATTCTAGCCCTAAC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3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GATGATGTTAGCCCTAAC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2942-3449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4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AATACTCAGCTGGCCCTTTC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4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GTGGTGTAATTGGTAGCACT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3382-3830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5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GAACCTAAACTCGAGAATTCA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5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GGAACTCAGAAGTGGAATG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3780-4255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6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ACCAACCCTGTAGCATCAA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6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GGTTATTGCAGGTGTTTTG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4174-4631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7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TCACAACTTCAATATCATCCCTA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7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CGTCTGATTTGCATTCAGT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4574-5069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8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TGAAATAAGGACTGCAAG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8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AAGAAGAGAGCCTGGTT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5014-5452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9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TATTTGGTGCTTGAGCTGGT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19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CTGGAGGTTTTATGTTGATG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5392-5856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0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TTGCAGGAGTATCCTCTATTCT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0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GCCAGTTGGAATAGCAATA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5773-6294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1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GCATAGACGTTGACACTC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1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TCATGCAGTATAGGCATCTG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6218-6683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2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TCCCCAACACTTTCTTGG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2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GTGTGGTCATGGAAGTGA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6600-7103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3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CAATTGGGGTTCCAAGAT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3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CAGCCCATGAATGGAGAAC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7037-7527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4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TACAGACCTACCAGTTCGA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4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CTTTCAAGGGAAAACACATG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7455-7932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5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CGCCTTCTTTTCCCAATCT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5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GGTGTTCCTTGTGGGAGA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7871-8336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6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TTGTCCTGGGTTTCCGAT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6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GCAGGAGGGTTACAGAGTG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8250-8735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7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CTACTTATAACATCCGGCCT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7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CGGAGATTGTAAAGGATGC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8675-9173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8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GAGTCTACTTCACACTTCTCCA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28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ACGAGCAGAGCCTACTGG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9112-9603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A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GGCCTCATTTCAGACTCA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A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AGGCTATTTGACCAATAATGAT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4778-15097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B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ACACACATTGGACGAAAC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B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ATGGTATAGTACGGGTGAAAG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4436-14829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C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AAACAATATACATCATTACTTCCAC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C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GCCGGTATTTCAAGTTTCC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4057-14500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D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GACGCTCCCCCAGAATAAT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D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AACGATGGTTTTTCAGATC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3642-14127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lastRenderedPageBreak/>
              <w:t>MTE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TAGCCCTGGCTGTAACCTT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E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CATGGTTCTTGGTGAAGAG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3174-13723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MF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TCTGGCTCTATCATCCAC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F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AGTTCTGTTGCTACCGTAAATCC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2765-13252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G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AACCCCAAGAACACTAC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G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TCCTCCTATTTTGCGGAT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2336-12824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H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ACTGAATAACAATCCACACCCT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H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GAGGCCAGGAGAAGACCT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1939-12400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I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TTTCCCTAAACCCCAAG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I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GGGAAAAGAAGTCTAATTTAAAGC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1502-12016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J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TTCATGGGAGCACTTACCC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J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GTTTTGGTTAAACTATGTCTGCA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1088-11615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K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CATACCTAATCAAACCCATTG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K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TGAATTTGCTAGACAGAAAAGTATT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0690-11179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L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GCCTAAACCTCTCCCCAG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L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GTGGAGACCATATAGAGGTATTTTT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0298-10804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M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CCTTCGTTATTTCACTCATTF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M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AAATAGTAAGGATTAGTAGTGGGGT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9929-10376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N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TCTAATCGCATTTTGACTACCC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N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CGAAGATATTAGGTGAGAGCGGT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9539-9961</w:t>
            </w:r>
          </w:p>
        </w:tc>
      </w:tr>
      <w:tr w:rsidR="00B57C98" w:rsidRPr="006E6307" w:rsidTr="00923140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Y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ACCACTATGTAACTATCTCTTCAAACC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Y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TGATTTGCTTTCACCCCTATG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6664-16838</w:t>
            </w:r>
          </w:p>
        </w:tc>
      </w:tr>
      <w:tr w:rsidR="00B57C98" w:rsidRPr="006E6307" w:rsidTr="006906AE">
        <w:trPr>
          <w:trHeight w:val="300"/>
        </w:trPr>
        <w:tc>
          <w:tcPr>
            <w:tcW w:w="1540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ZF</w:t>
            </w:r>
          </w:p>
        </w:tc>
        <w:tc>
          <w:tcPr>
            <w:tcW w:w="4616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CGTCCTAGCCCTACTCCT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TZR</w:t>
            </w:r>
          </w:p>
        </w:tc>
        <w:tc>
          <w:tcPr>
            <w:tcW w:w="4697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GGTAGTTTTCGATTACTCCTGCAA</w:t>
            </w:r>
          </w:p>
        </w:tc>
        <w:tc>
          <w:tcPr>
            <w:tcW w:w="3043" w:type="dxa"/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5020-15277</w:t>
            </w:r>
          </w:p>
        </w:tc>
      </w:tr>
      <w:tr w:rsidR="00B57C98" w:rsidRPr="006E6307" w:rsidTr="006906AE">
        <w:trPr>
          <w:trHeight w:val="300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DL 3</w:t>
            </w:r>
          </w:p>
        </w:tc>
        <w:tc>
          <w:tcPr>
            <w:tcW w:w="4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DE3183" w:rsidP="00DE318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Fernando et al.</w:t>
            </w:r>
            <w:hyperlink w:anchor="_ENREF_1" w:tooltip="Fernando, 2000 #951" w:history="1">
              <w:r w:rsidRPr="00893280">
                <w:rPr>
                  <w:rFonts w:ascii="Helvetica" w:eastAsia="Times New Roman" w:hAnsi="Helvetica" w:cs="Helvetica"/>
                  <w:color w:val="000000"/>
                  <w:szCs w:val="24"/>
                </w:rPr>
                <w:fldChar w:fldCharType="begin"/>
              </w:r>
              <w:r w:rsidRPr="00893280">
                <w:rPr>
                  <w:rFonts w:ascii="Helvetica" w:eastAsia="Times New Roman" w:hAnsi="Helvetica" w:cs="Helvetica"/>
                  <w:color w:val="000000"/>
                  <w:szCs w:val="24"/>
                </w:rPr>
                <w:instrText xml:space="preserve"> ADDIN EN.CITE &lt;EndNote&gt;&lt;Cite&gt;&lt;Author&gt;Fernando&lt;/Author&gt;&lt;Year&gt;2000&lt;/Year&gt;&lt;RecNum&gt;951&lt;/RecNum&gt;&lt;DisplayText&gt;&lt;style face="superscript"&gt;1&lt;/style&gt;&lt;/DisplayText&gt;&lt;record&gt;&lt;rec-number&gt;951&lt;/rec-number&gt;&lt;foreign-keys&gt;&lt;key app="EN" db-id="tsxaf9p5g2wtvje5tetvwd2mr5r2ef59ata0"&gt;951&lt;/key&gt;&lt;/foreign-keys&gt;&lt;ref-type name="Journal Article"&gt;17&lt;/ref-type&gt;&lt;contributors&gt;&lt;authors&gt;&lt;author&gt;Fernando, Prithiviraj&lt;/author&gt;&lt;author&gt;Pfrender, Michael E&lt;/author&gt;&lt;author&gt;Encalada, Sandra E&lt;/author&gt;&lt;author&gt;Lande, Russell&lt;/author&gt;&lt;/authors&gt;&lt;/contributors&gt;&lt;titles&gt;&lt;title&gt;Mitochondrial DNA variation, phylogeography and population structure of the Asian elephant&lt;/title&gt;&lt;secondary-title&gt;Heredity&lt;/secondary-title&gt;&lt;/titles&gt;&lt;periodical&gt;&lt;full-title&gt;Heredity&lt;/full-title&gt;&lt;/periodical&gt;&lt;pages&gt;362-372&lt;/pages&gt;&lt;volume&gt;84&lt;/volume&gt;&lt;number&gt;3&lt;/number&gt;&lt;dates&gt;&lt;year&gt;2000&lt;/year&gt;&lt;/dates&gt;&lt;isbn&gt;0018-067X&lt;/isbn&gt;&lt;urls&gt;&lt;/urls&gt;&lt;/record&gt;&lt;/Cite&gt;&lt;/EndNote&gt;</w:instrText>
              </w:r>
              <w:r w:rsidRPr="00893280">
                <w:rPr>
                  <w:rFonts w:ascii="Helvetica" w:eastAsia="Times New Roman" w:hAnsi="Helvetica" w:cs="Helvetica"/>
                  <w:color w:val="000000"/>
                  <w:szCs w:val="24"/>
                </w:rPr>
                <w:fldChar w:fldCharType="separate"/>
              </w:r>
              <w:r w:rsidRPr="00893280">
                <w:rPr>
                  <w:rFonts w:ascii="Helvetica" w:eastAsia="Times New Roman" w:hAnsi="Helvetica" w:cs="Helvetica"/>
                  <w:noProof/>
                  <w:color w:val="000000"/>
                  <w:szCs w:val="24"/>
                  <w:vertAlign w:val="superscript"/>
                </w:rPr>
                <w:t>1</w:t>
              </w:r>
              <w:r w:rsidRPr="00893280">
                <w:rPr>
                  <w:rFonts w:ascii="Helvetica" w:eastAsia="Times New Roman" w:hAnsi="Helvetica" w:cs="Helvetica"/>
                  <w:color w:val="000000"/>
                  <w:szCs w:val="24"/>
                </w:rPr>
                <w:fldChar w:fldCharType="end"/>
              </w:r>
            </w:hyperlink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MDL 5</w:t>
            </w:r>
          </w:p>
        </w:tc>
        <w:tc>
          <w:tcPr>
            <w:tcW w:w="46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DE3183" w:rsidP="00DE318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Fernando et al.</w:t>
            </w:r>
            <w:hyperlink w:anchor="_ENREF_1" w:tooltip="Fernando, 2000 #951" w:history="1">
              <w:r w:rsidRPr="00893280">
                <w:rPr>
                  <w:rFonts w:ascii="Helvetica" w:eastAsia="Times New Roman" w:hAnsi="Helvetica" w:cs="Helvetica"/>
                  <w:color w:val="000000"/>
                  <w:szCs w:val="24"/>
                </w:rPr>
                <w:fldChar w:fldCharType="begin"/>
              </w:r>
              <w:r w:rsidRPr="00893280">
                <w:rPr>
                  <w:rFonts w:ascii="Helvetica" w:eastAsia="Times New Roman" w:hAnsi="Helvetica" w:cs="Helvetica"/>
                  <w:color w:val="000000"/>
                  <w:szCs w:val="24"/>
                </w:rPr>
                <w:instrText xml:space="preserve"> ADDIN EN.CITE &lt;EndNote&gt;&lt;Cite&gt;&lt;Author&gt;Fernando&lt;/Author&gt;&lt;Year&gt;2000&lt;/Year&gt;&lt;RecNum&gt;951&lt;/RecNum&gt;&lt;DisplayText&gt;&lt;style face="superscript"&gt;1&lt;/style&gt;&lt;/DisplayText&gt;&lt;record&gt;&lt;rec-number&gt;951&lt;/rec-number&gt;&lt;foreign-keys&gt;&lt;key app="EN" db-id="tsxaf9p5g2wtvje5tetvwd2mr5r2ef59ata0"&gt;951&lt;/key&gt;&lt;/foreign-keys&gt;&lt;ref-type name="Journal Article"&gt;17&lt;/ref-type&gt;&lt;contributors&gt;&lt;authors&gt;&lt;author&gt;Fernando, Prithiviraj&lt;/author&gt;&lt;author&gt;Pfrender, Michael E&lt;/author&gt;&lt;author&gt;Encalada, Sandra E&lt;/author&gt;&lt;author&gt;Lande, Russell&lt;/author&gt;&lt;/authors&gt;&lt;/contributors&gt;&lt;titles&gt;&lt;title&gt;Mitochondrial DNA variation, phylogeography and population structure of the Asian elephant&lt;/title&gt;&lt;secondary-title&gt;Heredity&lt;/secondary-title&gt;&lt;/titles&gt;&lt;periodical&gt;&lt;full-title&gt;Heredity&lt;/full-title&gt;&lt;/periodical&gt;&lt;pages&gt;362-372&lt;/pages&gt;&lt;volume&gt;84&lt;/volume&gt;&lt;number&gt;3&lt;/number&gt;&lt;dates&gt;&lt;year&gt;2000&lt;/year&gt;&lt;/dates&gt;&lt;isbn&gt;0018-067X&lt;/isbn&gt;&lt;urls&gt;&lt;/urls&gt;&lt;/record&gt;&lt;/Cite&gt;&lt;/EndNote&gt;</w:instrText>
              </w:r>
              <w:r w:rsidRPr="00893280">
                <w:rPr>
                  <w:rFonts w:ascii="Helvetica" w:eastAsia="Times New Roman" w:hAnsi="Helvetica" w:cs="Helvetica"/>
                  <w:color w:val="000000"/>
                  <w:szCs w:val="24"/>
                </w:rPr>
                <w:fldChar w:fldCharType="separate"/>
              </w:r>
              <w:r w:rsidRPr="00893280">
                <w:rPr>
                  <w:rFonts w:ascii="Helvetica" w:eastAsia="Times New Roman" w:hAnsi="Helvetica" w:cs="Helvetica"/>
                  <w:noProof/>
                  <w:color w:val="000000"/>
                  <w:szCs w:val="24"/>
                  <w:vertAlign w:val="superscript"/>
                </w:rPr>
                <w:t>1</w:t>
              </w:r>
              <w:r w:rsidRPr="00893280">
                <w:rPr>
                  <w:rFonts w:ascii="Helvetica" w:eastAsia="Times New Roman" w:hAnsi="Helvetica" w:cs="Helvetica"/>
                  <w:color w:val="000000"/>
                  <w:szCs w:val="24"/>
                </w:rPr>
                <w:fldChar w:fldCharType="end"/>
              </w:r>
            </w:hyperlink>
          </w:p>
        </w:tc>
        <w:tc>
          <w:tcPr>
            <w:tcW w:w="30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E6307" w:rsidRPr="00893280" w:rsidRDefault="006E6307" w:rsidP="00B71913">
            <w:pPr>
              <w:rPr>
                <w:rFonts w:ascii="Helvetica" w:eastAsia="Times New Roman" w:hAnsi="Helvetica" w:cs="Helvetica"/>
                <w:color w:val="000000"/>
                <w:szCs w:val="24"/>
              </w:rPr>
            </w:pPr>
            <w:r w:rsidRPr="00893280">
              <w:rPr>
                <w:rFonts w:ascii="Helvetica" w:eastAsia="Times New Roman" w:hAnsi="Helvetica" w:cs="Helvetica"/>
                <w:color w:val="000000"/>
                <w:szCs w:val="24"/>
              </w:rPr>
              <w:t>15164-15803</w:t>
            </w:r>
          </w:p>
        </w:tc>
      </w:tr>
    </w:tbl>
    <w:p w:rsidR="00510D94" w:rsidRDefault="00B57C98" w:rsidP="00510D94">
      <w:pPr>
        <w:ind w:left="720" w:hanging="720"/>
        <w:rPr>
          <w:rFonts w:cs="Times New Roman"/>
          <w:noProof/>
        </w:rPr>
      </w:pPr>
      <w:r w:rsidRPr="00DE3183">
        <w:fldChar w:fldCharType="begin"/>
      </w:r>
      <w:r w:rsidRPr="00DE3183">
        <w:instrText xml:space="preserve"> ADDIN EN.REFLIST </w:instrText>
      </w:r>
      <w:r w:rsidRPr="00DE3183">
        <w:fldChar w:fldCharType="separate"/>
      </w:r>
      <w:bookmarkStart w:id="0" w:name="_ENREF_1"/>
      <w:r w:rsidRPr="00DE3183">
        <w:rPr>
          <w:rFonts w:cs="Times New Roman"/>
          <w:noProof/>
        </w:rPr>
        <w:t>1</w:t>
      </w:r>
      <w:r w:rsidRPr="00DE3183">
        <w:rPr>
          <w:rFonts w:cs="Times New Roman"/>
          <w:noProof/>
        </w:rPr>
        <w:tab/>
      </w:r>
      <w:bookmarkEnd w:id="0"/>
      <w:r w:rsidR="00510D94" w:rsidRPr="00DE3183">
        <w:fldChar w:fldCharType="begin"/>
      </w:r>
      <w:r w:rsidR="00510D94" w:rsidRPr="00DE3183">
        <w:instrText xml:space="preserve"> ADDIN EN.REFLIST </w:instrText>
      </w:r>
      <w:r w:rsidR="00510D94" w:rsidRPr="00DE3183">
        <w:fldChar w:fldCharType="separate"/>
      </w:r>
      <w:r w:rsidR="00510D94" w:rsidRPr="000E7E50">
        <w:rPr>
          <w:rFonts w:cs="Times New Roman"/>
          <w:noProof/>
        </w:rPr>
        <w:t xml:space="preserve">Fernando, P., Pfrender, M. E., Encalada, S. E. &amp; Lande, </w:t>
      </w:r>
      <w:r w:rsidR="00510D94">
        <w:rPr>
          <w:rFonts w:cs="Times New Roman"/>
          <w:noProof/>
        </w:rPr>
        <w:t xml:space="preserve">R. (2000) Mitochondrial DNA variation, </w:t>
      </w:r>
      <w:r w:rsidR="00510D94" w:rsidRPr="000E7E50">
        <w:rPr>
          <w:rFonts w:cs="Times New Roman"/>
          <w:noProof/>
        </w:rPr>
        <w:t xml:space="preserve">phylogeography and population structure of the Asian elephant. </w:t>
      </w:r>
      <w:r w:rsidR="00510D94">
        <w:rPr>
          <w:rFonts w:cs="Times New Roman"/>
          <w:noProof/>
        </w:rPr>
        <w:t>Heredity 84:</w:t>
      </w:r>
      <w:r w:rsidR="00510D94" w:rsidRPr="00923C44">
        <w:rPr>
          <w:rFonts w:cs="Times New Roman"/>
          <w:noProof/>
        </w:rPr>
        <w:t xml:space="preserve"> </w:t>
      </w:r>
      <w:r w:rsidR="00510D94">
        <w:rPr>
          <w:rFonts w:cs="Times New Roman"/>
          <w:noProof/>
        </w:rPr>
        <w:t>362-372</w:t>
      </w:r>
      <w:r w:rsidR="00510D94" w:rsidRPr="000E7E50">
        <w:rPr>
          <w:rFonts w:cs="Times New Roman"/>
          <w:noProof/>
        </w:rPr>
        <w:t>.</w:t>
      </w:r>
      <w:bookmarkStart w:id="1" w:name="_GoBack"/>
      <w:bookmarkEnd w:id="1"/>
    </w:p>
    <w:p w:rsidR="00B57C98" w:rsidRPr="00DE3183" w:rsidRDefault="00510D94" w:rsidP="00510D94">
      <w:pPr>
        <w:ind w:left="720" w:hanging="720"/>
        <w:rPr>
          <w:rFonts w:cs="Times New Roman"/>
          <w:noProof/>
        </w:rPr>
      </w:pPr>
      <w:r w:rsidRPr="00DE3183">
        <w:fldChar w:fldCharType="end"/>
      </w:r>
    </w:p>
    <w:p w:rsidR="00B57C98" w:rsidRPr="00DE3183" w:rsidRDefault="00B57C98" w:rsidP="00B57C98">
      <w:pPr>
        <w:rPr>
          <w:rFonts w:cs="Times New Roman"/>
          <w:noProof/>
        </w:rPr>
      </w:pPr>
    </w:p>
    <w:p w:rsidR="006E6307" w:rsidRDefault="00B57C98" w:rsidP="00510D94">
      <w:pPr>
        <w:rPr>
          <w:b/>
        </w:rPr>
      </w:pPr>
      <w:r w:rsidRPr="00DE3183">
        <w:fldChar w:fldCharType="end"/>
      </w:r>
    </w:p>
    <w:sectPr w:rsidR="006E6307" w:rsidSect="00510D9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xaf9p5g2wtvje5tetvwd2mr5r2ef59ata0&quot;&gt;My EndNote Library&lt;record-ids&gt;&lt;item&gt;951&lt;/item&gt;&lt;/record-ids&gt;&lt;/item&gt;&lt;/Libraries&gt;"/>
  </w:docVars>
  <w:rsids>
    <w:rsidRoot w:val="0068409A"/>
    <w:rsid w:val="00005321"/>
    <w:rsid w:val="000111A6"/>
    <w:rsid w:val="0002675B"/>
    <w:rsid w:val="0005361D"/>
    <w:rsid w:val="000944AC"/>
    <w:rsid w:val="000E57D1"/>
    <w:rsid w:val="0010343A"/>
    <w:rsid w:val="0017485E"/>
    <w:rsid w:val="00180060"/>
    <w:rsid w:val="001A094A"/>
    <w:rsid w:val="001C577F"/>
    <w:rsid w:val="001E06AD"/>
    <w:rsid w:val="002133DB"/>
    <w:rsid w:val="00220884"/>
    <w:rsid w:val="00234CD4"/>
    <w:rsid w:val="00235BA2"/>
    <w:rsid w:val="0026375A"/>
    <w:rsid w:val="00272F3F"/>
    <w:rsid w:val="002730BA"/>
    <w:rsid w:val="002A1180"/>
    <w:rsid w:val="002C7D14"/>
    <w:rsid w:val="003E37CF"/>
    <w:rsid w:val="00400895"/>
    <w:rsid w:val="0041318D"/>
    <w:rsid w:val="00444B2E"/>
    <w:rsid w:val="004A4AC3"/>
    <w:rsid w:val="004C3428"/>
    <w:rsid w:val="004E641E"/>
    <w:rsid w:val="00510D94"/>
    <w:rsid w:val="00522239"/>
    <w:rsid w:val="00535244"/>
    <w:rsid w:val="00563E8A"/>
    <w:rsid w:val="0057375C"/>
    <w:rsid w:val="00581F92"/>
    <w:rsid w:val="00582C3A"/>
    <w:rsid w:val="005846CE"/>
    <w:rsid w:val="00586C19"/>
    <w:rsid w:val="00597A20"/>
    <w:rsid w:val="005B59BE"/>
    <w:rsid w:val="00614E36"/>
    <w:rsid w:val="00616C79"/>
    <w:rsid w:val="006366B6"/>
    <w:rsid w:val="00664C3F"/>
    <w:rsid w:val="0068409A"/>
    <w:rsid w:val="006906AE"/>
    <w:rsid w:val="006D5EAC"/>
    <w:rsid w:val="006D740A"/>
    <w:rsid w:val="006E6307"/>
    <w:rsid w:val="006F63C5"/>
    <w:rsid w:val="0070134F"/>
    <w:rsid w:val="00702635"/>
    <w:rsid w:val="00734DD5"/>
    <w:rsid w:val="00775C07"/>
    <w:rsid w:val="007E35D7"/>
    <w:rsid w:val="00854174"/>
    <w:rsid w:val="00864EA1"/>
    <w:rsid w:val="0087608A"/>
    <w:rsid w:val="00877875"/>
    <w:rsid w:val="00893280"/>
    <w:rsid w:val="008A3F00"/>
    <w:rsid w:val="008B1BCC"/>
    <w:rsid w:val="008B625F"/>
    <w:rsid w:val="008D3987"/>
    <w:rsid w:val="009026A0"/>
    <w:rsid w:val="00922616"/>
    <w:rsid w:val="00923140"/>
    <w:rsid w:val="0093473B"/>
    <w:rsid w:val="009515A7"/>
    <w:rsid w:val="00952BA7"/>
    <w:rsid w:val="009A1625"/>
    <w:rsid w:val="009B007C"/>
    <w:rsid w:val="009B0640"/>
    <w:rsid w:val="009D42D7"/>
    <w:rsid w:val="009D672C"/>
    <w:rsid w:val="009E6B9E"/>
    <w:rsid w:val="00A16650"/>
    <w:rsid w:val="00A44836"/>
    <w:rsid w:val="00AA28FE"/>
    <w:rsid w:val="00AB66A8"/>
    <w:rsid w:val="00B17BFE"/>
    <w:rsid w:val="00B45DFA"/>
    <w:rsid w:val="00B57C98"/>
    <w:rsid w:val="00B57FD5"/>
    <w:rsid w:val="00B71913"/>
    <w:rsid w:val="00B97517"/>
    <w:rsid w:val="00BB3B20"/>
    <w:rsid w:val="00BC30F0"/>
    <w:rsid w:val="00BC3C69"/>
    <w:rsid w:val="00BC6521"/>
    <w:rsid w:val="00BF3B47"/>
    <w:rsid w:val="00C37EE7"/>
    <w:rsid w:val="00C4371A"/>
    <w:rsid w:val="00C442D7"/>
    <w:rsid w:val="00C63F41"/>
    <w:rsid w:val="00C752A9"/>
    <w:rsid w:val="00CA140C"/>
    <w:rsid w:val="00CD7383"/>
    <w:rsid w:val="00D047D5"/>
    <w:rsid w:val="00D358E4"/>
    <w:rsid w:val="00D626AC"/>
    <w:rsid w:val="00D806BC"/>
    <w:rsid w:val="00D81DF1"/>
    <w:rsid w:val="00D841D2"/>
    <w:rsid w:val="00D91957"/>
    <w:rsid w:val="00D953EF"/>
    <w:rsid w:val="00DC68DB"/>
    <w:rsid w:val="00DD4114"/>
    <w:rsid w:val="00DD68F1"/>
    <w:rsid w:val="00DE3183"/>
    <w:rsid w:val="00E17B25"/>
    <w:rsid w:val="00E22E72"/>
    <w:rsid w:val="00E2555E"/>
    <w:rsid w:val="00E26371"/>
    <w:rsid w:val="00E6564E"/>
    <w:rsid w:val="00EB0409"/>
    <w:rsid w:val="00EB197B"/>
    <w:rsid w:val="00EE0840"/>
    <w:rsid w:val="00F147B8"/>
    <w:rsid w:val="00F37A05"/>
    <w:rsid w:val="00F6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09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E6B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4C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09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E6B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4C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f2m9@mail.missouri.edu</cp:lastModifiedBy>
  <cp:revision>2</cp:revision>
  <dcterms:created xsi:type="dcterms:W3CDTF">2014-03-12T11:33:00Z</dcterms:created>
  <dcterms:modified xsi:type="dcterms:W3CDTF">2014-03-12T11:33:00Z</dcterms:modified>
</cp:coreProperties>
</file>